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8E8" w:rsidRPr="00E53DC6" w:rsidRDefault="007E18E8" w:rsidP="007E18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53DC6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Pr="00E53DC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53DC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E53DC6">
        <w:rPr>
          <w:rFonts w:ascii="Times New Roman" w:hAnsi="Times New Roman" w:cs="Times New Roman"/>
          <w:sz w:val="24"/>
          <w:szCs w:val="24"/>
        </w:rPr>
        <w:t>.</w:t>
      </w:r>
      <w:r w:rsidRPr="00E53DC6">
        <w:rPr>
          <w:rFonts w:ascii="Times New Roman" w:hAnsi="Times New Roman" w:cs="Times New Roman"/>
          <w:b/>
          <w:bCs/>
          <w:sz w:val="24"/>
          <w:szCs w:val="24"/>
        </w:rPr>
        <w:t xml:space="preserve"> Characterization of scCO</w:t>
      </w:r>
      <w:r w:rsidRPr="00E53DC6">
        <w:rPr>
          <w:rFonts w:ascii="Times New Roman" w:hAnsi="Times New Roman"/>
          <w:b/>
          <w:sz w:val="24"/>
          <w:vertAlign w:val="subscript"/>
        </w:rPr>
        <w:t>2</w:t>
      </w:r>
      <w:r w:rsidRPr="00E53DC6">
        <w:rPr>
          <w:rFonts w:ascii="Times New Roman" w:hAnsi="Times New Roman" w:cs="Times New Roman"/>
          <w:b/>
          <w:bCs/>
          <w:sz w:val="24"/>
          <w:szCs w:val="24"/>
        </w:rPr>
        <w:t xml:space="preserve"> ANGs.</w:t>
      </w:r>
      <w:r w:rsidRPr="00E53D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E53DC6">
        <w:rPr>
          <w:rFonts w:ascii="Times New Roman" w:hAnsi="Times New Roman" w:cs="Times New Roman"/>
          <w:sz w:val="24"/>
          <w:szCs w:val="24"/>
        </w:rPr>
        <w:t>Decellularization</w:t>
      </w:r>
      <w:proofErr w:type="spellEnd"/>
      <w:r w:rsidRPr="00E53DC6">
        <w:rPr>
          <w:rFonts w:ascii="Times New Roman" w:hAnsi="Times New Roman" w:cs="Times New Roman"/>
          <w:sz w:val="24"/>
          <w:szCs w:val="24"/>
        </w:rPr>
        <w:t xml:space="preserve"> of N (native), Hudson, and </w:t>
      </w:r>
      <w:r w:rsidRPr="00C53C48">
        <w:rPr>
          <w:rFonts w:ascii="Times New Roman" w:hAnsi="Times New Roman" w:cs="Times New Roman"/>
          <w:sz w:val="24"/>
          <w:szCs w:val="24"/>
        </w:rPr>
        <w:t>scCO</w:t>
      </w:r>
      <w:r w:rsidRPr="00C53C4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53C48">
        <w:rPr>
          <w:rFonts w:ascii="Times New Roman" w:hAnsi="Times New Roman" w:cs="Times New Roman"/>
          <w:sz w:val="24"/>
          <w:szCs w:val="24"/>
        </w:rPr>
        <w:t xml:space="preserve"> ANG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3DC6">
        <w:rPr>
          <w:rFonts w:ascii="Times New Roman" w:hAnsi="Times New Roman" w:cs="Times New Roman"/>
          <w:sz w:val="24"/>
          <w:szCs w:val="24"/>
        </w:rPr>
        <w:t xml:space="preserve">was verified by detecting the absence of cell nuclei using </w:t>
      </w:r>
      <w:proofErr w:type="gramStart"/>
      <w:r w:rsidRPr="00E53DC6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E53DC6">
        <w:rPr>
          <w:rFonts w:ascii="Times New Roman" w:hAnsi="Times New Roman" w:cs="Times New Roman"/>
          <w:sz w:val="24"/>
          <w:szCs w:val="24"/>
        </w:rPr>
        <w:t xml:space="preserve"> (40´, 100´) and DAPI (100´) stain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53DC6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DB0623" w:rsidRDefault="00DB0623"/>
    <w:sectPr w:rsidR="00DB0623" w:rsidSect="007E18E8">
      <w:footerReference w:type="default" r:id="rId4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483663"/>
      <w:docPartObj>
        <w:docPartGallery w:val="Page Numbers (Bottom of Page)"/>
        <w:docPartUnique/>
      </w:docPartObj>
    </w:sdtPr>
    <w:sdtEndPr/>
    <w:sdtContent>
      <w:p w:rsidR="00485F62" w:rsidRPr="00E53DC6" w:rsidRDefault="007E18E8">
        <w:pPr>
          <w:pStyle w:val="Footer"/>
          <w:jc w:val="center"/>
        </w:pPr>
        <w:r w:rsidRPr="00E53DC6">
          <w:fldChar w:fldCharType="begin"/>
        </w:r>
        <w:r w:rsidRPr="00E53DC6">
          <w:instrText xml:space="preserve">PAGE   \* </w:instrText>
        </w:r>
        <w:r w:rsidRPr="00E53DC6">
          <w:instrText>MERGEFORMAT</w:instrText>
        </w:r>
        <w:r w:rsidRPr="00E53DC6">
          <w:fldChar w:fldCharType="separate"/>
        </w:r>
        <w:r>
          <w:rPr>
            <w:noProof/>
          </w:rPr>
          <w:t>1</w:t>
        </w:r>
        <w:r w:rsidRPr="00E53DC6">
          <w:fldChar w:fldCharType="end"/>
        </w:r>
      </w:p>
    </w:sdtContent>
  </w:sdt>
  <w:p w:rsidR="00485F62" w:rsidRPr="00E53DC6" w:rsidRDefault="007E18E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8E8"/>
    <w:rsid w:val="00025EC0"/>
    <w:rsid w:val="00054185"/>
    <w:rsid w:val="000B09E7"/>
    <w:rsid w:val="000D2AD5"/>
    <w:rsid w:val="000E0107"/>
    <w:rsid w:val="000E1214"/>
    <w:rsid w:val="000F4C66"/>
    <w:rsid w:val="00100387"/>
    <w:rsid w:val="001165C6"/>
    <w:rsid w:val="00120BFB"/>
    <w:rsid w:val="00124069"/>
    <w:rsid w:val="00130CAF"/>
    <w:rsid w:val="00130FE1"/>
    <w:rsid w:val="001537E0"/>
    <w:rsid w:val="00194771"/>
    <w:rsid w:val="001A74CF"/>
    <w:rsid w:val="001A7C98"/>
    <w:rsid w:val="001C51EB"/>
    <w:rsid w:val="001D2D07"/>
    <w:rsid w:val="001E0650"/>
    <w:rsid w:val="001E6A1F"/>
    <w:rsid w:val="001F7448"/>
    <w:rsid w:val="002005D0"/>
    <w:rsid w:val="00206DAD"/>
    <w:rsid w:val="002201C7"/>
    <w:rsid w:val="00225223"/>
    <w:rsid w:val="002440FC"/>
    <w:rsid w:val="00244F98"/>
    <w:rsid w:val="002647D3"/>
    <w:rsid w:val="0027592A"/>
    <w:rsid w:val="00281E63"/>
    <w:rsid w:val="00282CF0"/>
    <w:rsid w:val="00286DE9"/>
    <w:rsid w:val="002903A8"/>
    <w:rsid w:val="002B1DFD"/>
    <w:rsid w:val="002B6EBA"/>
    <w:rsid w:val="002E028E"/>
    <w:rsid w:val="002E07DB"/>
    <w:rsid w:val="002F5A56"/>
    <w:rsid w:val="00300D15"/>
    <w:rsid w:val="00322867"/>
    <w:rsid w:val="00334A4B"/>
    <w:rsid w:val="00337B39"/>
    <w:rsid w:val="0034621E"/>
    <w:rsid w:val="00350216"/>
    <w:rsid w:val="00351E8F"/>
    <w:rsid w:val="00361569"/>
    <w:rsid w:val="00372699"/>
    <w:rsid w:val="003977FB"/>
    <w:rsid w:val="003A67E2"/>
    <w:rsid w:val="003B0FB4"/>
    <w:rsid w:val="003D4489"/>
    <w:rsid w:val="003D731B"/>
    <w:rsid w:val="003F0E4A"/>
    <w:rsid w:val="00403603"/>
    <w:rsid w:val="00404743"/>
    <w:rsid w:val="0040506C"/>
    <w:rsid w:val="00414857"/>
    <w:rsid w:val="00455DDA"/>
    <w:rsid w:val="00480161"/>
    <w:rsid w:val="00484A3A"/>
    <w:rsid w:val="00487987"/>
    <w:rsid w:val="004A021E"/>
    <w:rsid w:val="004A4732"/>
    <w:rsid w:val="004A687D"/>
    <w:rsid w:val="004B3E1E"/>
    <w:rsid w:val="004B5FF3"/>
    <w:rsid w:val="004C1186"/>
    <w:rsid w:val="004C1474"/>
    <w:rsid w:val="00502709"/>
    <w:rsid w:val="005601E0"/>
    <w:rsid w:val="005638E4"/>
    <w:rsid w:val="005741EA"/>
    <w:rsid w:val="00595996"/>
    <w:rsid w:val="005A2307"/>
    <w:rsid w:val="005B67CD"/>
    <w:rsid w:val="005E7836"/>
    <w:rsid w:val="00603A81"/>
    <w:rsid w:val="00607870"/>
    <w:rsid w:val="00607BD0"/>
    <w:rsid w:val="00635B78"/>
    <w:rsid w:val="00637569"/>
    <w:rsid w:val="00644749"/>
    <w:rsid w:val="00650F8D"/>
    <w:rsid w:val="006608BC"/>
    <w:rsid w:val="0066543E"/>
    <w:rsid w:val="00671B7C"/>
    <w:rsid w:val="00673119"/>
    <w:rsid w:val="0068023A"/>
    <w:rsid w:val="0068190D"/>
    <w:rsid w:val="006B1543"/>
    <w:rsid w:val="006D3F5B"/>
    <w:rsid w:val="006D4C36"/>
    <w:rsid w:val="006E0D74"/>
    <w:rsid w:val="006E1FA5"/>
    <w:rsid w:val="006E6AE3"/>
    <w:rsid w:val="006F0347"/>
    <w:rsid w:val="00706E4D"/>
    <w:rsid w:val="00733AB5"/>
    <w:rsid w:val="00737CD0"/>
    <w:rsid w:val="007446F9"/>
    <w:rsid w:val="00766581"/>
    <w:rsid w:val="0077694A"/>
    <w:rsid w:val="00780104"/>
    <w:rsid w:val="007A7CBB"/>
    <w:rsid w:val="007C18A8"/>
    <w:rsid w:val="007E18E8"/>
    <w:rsid w:val="007E1A48"/>
    <w:rsid w:val="007F4717"/>
    <w:rsid w:val="007F5D1B"/>
    <w:rsid w:val="007F629B"/>
    <w:rsid w:val="00804A10"/>
    <w:rsid w:val="00804DCB"/>
    <w:rsid w:val="008217DC"/>
    <w:rsid w:val="00826AEA"/>
    <w:rsid w:val="00826F66"/>
    <w:rsid w:val="00831850"/>
    <w:rsid w:val="00836286"/>
    <w:rsid w:val="00836D84"/>
    <w:rsid w:val="0083724D"/>
    <w:rsid w:val="00850F44"/>
    <w:rsid w:val="0085264A"/>
    <w:rsid w:val="0085394D"/>
    <w:rsid w:val="00860540"/>
    <w:rsid w:val="008670D0"/>
    <w:rsid w:val="008725DC"/>
    <w:rsid w:val="00882DCE"/>
    <w:rsid w:val="008C499F"/>
    <w:rsid w:val="008D6454"/>
    <w:rsid w:val="008E3AA8"/>
    <w:rsid w:val="00901D40"/>
    <w:rsid w:val="00927BC3"/>
    <w:rsid w:val="00941F28"/>
    <w:rsid w:val="00955198"/>
    <w:rsid w:val="00980D5B"/>
    <w:rsid w:val="009A4774"/>
    <w:rsid w:val="009B2C7B"/>
    <w:rsid w:val="009C4CA9"/>
    <w:rsid w:val="009D6DF6"/>
    <w:rsid w:val="00A023C8"/>
    <w:rsid w:val="00A120A6"/>
    <w:rsid w:val="00A14347"/>
    <w:rsid w:val="00A51CB2"/>
    <w:rsid w:val="00A70C3D"/>
    <w:rsid w:val="00A71133"/>
    <w:rsid w:val="00A91B69"/>
    <w:rsid w:val="00A93047"/>
    <w:rsid w:val="00A941F2"/>
    <w:rsid w:val="00AA0313"/>
    <w:rsid w:val="00AA4494"/>
    <w:rsid w:val="00AB4673"/>
    <w:rsid w:val="00AB5402"/>
    <w:rsid w:val="00AC17C6"/>
    <w:rsid w:val="00AD40A3"/>
    <w:rsid w:val="00AE2C82"/>
    <w:rsid w:val="00AE546C"/>
    <w:rsid w:val="00AF38CD"/>
    <w:rsid w:val="00AF4AE3"/>
    <w:rsid w:val="00B02EED"/>
    <w:rsid w:val="00B15435"/>
    <w:rsid w:val="00B21EE4"/>
    <w:rsid w:val="00B22E06"/>
    <w:rsid w:val="00B27A49"/>
    <w:rsid w:val="00B35048"/>
    <w:rsid w:val="00B41366"/>
    <w:rsid w:val="00B46BB8"/>
    <w:rsid w:val="00B504E1"/>
    <w:rsid w:val="00B53510"/>
    <w:rsid w:val="00B7271F"/>
    <w:rsid w:val="00B7720B"/>
    <w:rsid w:val="00B82615"/>
    <w:rsid w:val="00B949B2"/>
    <w:rsid w:val="00B96B9A"/>
    <w:rsid w:val="00BB29DB"/>
    <w:rsid w:val="00BC710A"/>
    <w:rsid w:val="00BC7458"/>
    <w:rsid w:val="00BD484E"/>
    <w:rsid w:val="00BD778A"/>
    <w:rsid w:val="00BF2866"/>
    <w:rsid w:val="00BF716F"/>
    <w:rsid w:val="00C025F3"/>
    <w:rsid w:val="00C03792"/>
    <w:rsid w:val="00C04BC2"/>
    <w:rsid w:val="00C06F51"/>
    <w:rsid w:val="00C0708E"/>
    <w:rsid w:val="00C1685F"/>
    <w:rsid w:val="00C26857"/>
    <w:rsid w:val="00C432D9"/>
    <w:rsid w:val="00C44FE3"/>
    <w:rsid w:val="00C45448"/>
    <w:rsid w:val="00C50BF8"/>
    <w:rsid w:val="00C75D91"/>
    <w:rsid w:val="00C86630"/>
    <w:rsid w:val="00C87A00"/>
    <w:rsid w:val="00C9056F"/>
    <w:rsid w:val="00C97175"/>
    <w:rsid w:val="00CA5589"/>
    <w:rsid w:val="00CB41DD"/>
    <w:rsid w:val="00CC114B"/>
    <w:rsid w:val="00CD758E"/>
    <w:rsid w:val="00CF175B"/>
    <w:rsid w:val="00D04570"/>
    <w:rsid w:val="00D05DAE"/>
    <w:rsid w:val="00D22D74"/>
    <w:rsid w:val="00D3181E"/>
    <w:rsid w:val="00D37D5D"/>
    <w:rsid w:val="00D417B9"/>
    <w:rsid w:val="00D41CF8"/>
    <w:rsid w:val="00D4628C"/>
    <w:rsid w:val="00D4640A"/>
    <w:rsid w:val="00D54592"/>
    <w:rsid w:val="00D60EED"/>
    <w:rsid w:val="00D61377"/>
    <w:rsid w:val="00D6375F"/>
    <w:rsid w:val="00D67749"/>
    <w:rsid w:val="00D73C4A"/>
    <w:rsid w:val="00D77ECE"/>
    <w:rsid w:val="00D86274"/>
    <w:rsid w:val="00D92F89"/>
    <w:rsid w:val="00D93AC3"/>
    <w:rsid w:val="00DA12B8"/>
    <w:rsid w:val="00DA2FDB"/>
    <w:rsid w:val="00DA5087"/>
    <w:rsid w:val="00DB006A"/>
    <w:rsid w:val="00DB0623"/>
    <w:rsid w:val="00DB1EAA"/>
    <w:rsid w:val="00DB3536"/>
    <w:rsid w:val="00DB788B"/>
    <w:rsid w:val="00DE1DCC"/>
    <w:rsid w:val="00DF5599"/>
    <w:rsid w:val="00E1040F"/>
    <w:rsid w:val="00E26769"/>
    <w:rsid w:val="00E32871"/>
    <w:rsid w:val="00E35BC9"/>
    <w:rsid w:val="00E36DD6"/>
    <w:rsid w:val="00E55B7A"/>
    <w:rsid w:val="00E657AC"/>
    <w:rsid w:val="00E65FF8"/>
    <w:rsid w:val="00E7225E"/>
    <w:rsid w:val="00E85D4E"/>
    <w:rsid w:val="00E85FD8"/>
    <w:rsid w:val="00EA5C91"/>
    <w:rsid w:val="00EB0971"/>
    <w:rsid w:val="00EB1634"/>
    <w:rsid w:val="00EB7B0C"/>
    <w:rsid w:val="00ED0B3F"/>
    <w:rsid w:val="00EE1ACB"/>
    <w:rsid w:val="00F04477"/>
    <w:rsid w:val="00F04798"/>
    <w:rsid w:val="00F0657F"/>
    <w:rsid w:val="00F25AF2"/>
    <w:rsid w:val="00F36F87"/>
    <w:rsid w:val="00F759C1"/>
    <w:rsid w:val="00F8782A"/>
    <w:rsid w:val="00F92938"/>
    <w:rsid w:val="00FC7708"/>
    <w:rsid w:val="00FE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3B244-8665-4987-8F32-79C9072AD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18E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E18E8"/>
    <w:rPr>
      <w:rFonts w:eastAsiaTheme="minorEastAsia"/>
      <w:kern w:val="2"/>
      <w:sz w:val="20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7E1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 Srinivasan C</dc:creator>
  <cp:keywords/>
  <dc:description/>
  <cp:lastModifiedBy>Kiruthika S Srinivasan C</cp:lastModifiedBy>
  <cp:revision>1</cp:revision>
  <dcterms:created xsi:type="dcterms:W3CDTF">2024-09-14T11:40:00Z</dcterms:created>
  <dcterms:modified xsi:type="dcterms:W3CDTF">2024-09-14T11:41:00Z</dcterms:modified>
</cp:coreProperties>
</file>